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01C" w:rsidRPr="0038117D" w:rsidRDefault="00256BBA">
      <w:pPr>
        <w:rPr>
          <w:rFonts w:ascii="Times New Roman" w:hAnsi="Times New Roman" w:cs="Times New Roman"/>
          <w:b/>
          <w:sz w:val="24"/>
          <w:szCs w:val="24"/>
        </w:rPr>
      </w:pPr>
      <w:r w:rsidRPr="003811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235A1">
        <w:rPr>
          <w:rFonts w:ascii="Times New Roman" w:hAnsi="Times New Roman" w:cs="Times New Roman"/>
          <w:b/>
          <w:sz w:val="24"/>
          <w:szCs w:val="24"/>
        </w:rPr>
        <w:t>S</w:t>
      </w:r>
      <w:r w:rsidR="006173FC">
        <w:rPr>
          <w:rFonts w:ascii="Times New Roman" w:hAnsi="Times New Roman" w:cs="Times New Roman"/>
          <w:b/>
          <w:sz w:val="24"/>
          <w:szCs w:val="24"/>
        </w:rPr>
        <w:t>4</w:t>
      </w:r>
      <w:r w:rsidRPr="0038117D">
        <w:rPr>
          <w:rFonts w:ascii="Times New Roman" w:hAnsi="Times New Roman" w:cs="Times New Roman"/>
          <w:b/>
          <w:sz w:val="24"/>
          <w:szCs w:val="24"/>
        </w:rPr>
        <w:t>: HOMO – LUMO energies and calculated global reactive parameters of 5,6DMI molecule computed by B3LYP/6-</w:t>
      </w:r>
      <w:proofErr w:type="gramStart"/>
      <w:r w:rsidRPr="0038117D">
        <w:rPr>
          <w:rFonts w:ascii="Times New Roman" w:hAnsi="Times New Roman" w:cs="Times New Roman"/>
          <w:b/>
          <w:sz w:val="24"/>
          <w:szCs w:val="24"/>
        </w:rPr>
        <w:t>311G(</w:t>
      </w:r>
      <w:proofErr w:type="spellStart"/>
      <w:proofErr w:type="gramEnd"/>
      <w:r w:rsidRPr="0038117D">
        <w:rPr>
          <w:rFonts w:ascii="Times New Roman" w:hAnsi="Times New Roman" w:cs="Times New Roman"/>
          <w:b/>
          <w:sz w:val="24"/>
          <w:szCs w:val="24"/>
        </w:rPr>
        <w:t>d,p</w:t>
      </w:r>
      <w:proofErr w:type="spellEnd"/>
      <w:r w:rsidRPr="0038117D">
        <w:rPr>
          <w:rFonts w:ascii="Times New Roman" w:hAnsi="Times New Roman" w:cs="Times New Roman"/>
          <w:b/>
          <w:sz w:val="24"/>
          <w:szCs w:val="24"/>
        </w:rPr>
        <w:t>) method in Gas and Solvent Phas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8"/>
        <w:gridCol w:w="1169"/>
        <w:gridCol w:w="1892"/>
        <w:gridCol w:w="1566"/>
        <w:gridCol w:w="1810"/>
      </w:tblGrid>
      <w:tr w:rsidR="002E457C" w:rsidRPr="0038117D" w:rsidTr="0083590C">
        <w:trPr>
          <w:jc w:val="center"/>
        </w:trPr>
        <w:tc>
          <w:tcPr>
            <w:tcW w:w="1519" w:type="pct"/>
            <w:vMerge w:val="restart"/>
            <w:tcBorders>
              <w:top w:val="single" w:sz="4" w:space="0" w:color="auto"/>
            </w:tcBorders>
          </w:tcPr>
          <w:p w:rsidR="002E457C" w:rsidRPr="0038117D" w:rsidRDefault="002E457C" w:rsidP="002E45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Parameters</w:t>
            </w:r>
          </w:p>
        </w:tc>
        <w:tc>
          <w:tcPr>
            <w:tcW w:w="16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457C" w:rsidRPr="0038117D" w:rsidRDefault="002E457C" w:rsidP="00950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B3LYP/6-311G(</w:t>
            </w:r>
            <w:proofErr w:type="spellStart"/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d,p</w:t>
            </w:r>
            <w:proofErr w:type="spellEnd"/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457C" w:rsidRPr="0038117D" w:rsidRDefault="002E457C" w:rsidP="00827F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CAM-B3LYP/6-311G(</w:t>
            </w:r>
            <w:proofErr w:type="spellStart"/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d,p</w:t>
            </w:r>
            <w:proofErr w:type="spellEnd"/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E457C" w:rsidRPr="0038117D" w:rsidTr="0083590C">
        <w:trPr>
          <w:jc w:val="center"/>
        </w:trPr>
        <w:tc>
          <w:tcPr>
            <w:tcW w:w="1519" w:type="pct"/>
            <w:vMerge/>
            <w:tcBorders>
              <w:bottom w:val="single" w:sz="4" w:space="0" w:color="auto"/>
            </w:tcBorders>
          </w:tcPr>
          <w:p w:rsidR="002E457C" w:rsidRPr="0038117D" w:rsidRDefault="002E457C" w:rsidP="00827F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2E457C" w:rsidRPr="0038117D" w:rsidRDefault="002E457C" w:rsidP="00827F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Gas Phase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:rsidR="002E457C" w:rsidRPr="0038117D" w:rsidRDefault="002E457C" w:rsidP="00827F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Ethanol Phas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:rsidR="002E457C" w:rsidRPr="0038117D" w:rsidRDefault="002E457C" w:rsidP="00827F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Gas Phas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2E457C" w:rsidRPr="0038117D" w:rsidRDefault="002E457C" w:rsidP="00827F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b/>
                <w:sz w:val="24"/>
                <w:szCs w:val="24"/>
              </w:rPr>
              <w:t>Ethanol Phase</w:t>
            </w:r>
          </w:p>
        </w:tc>
      </w:tr>
      <w:tr w:rsidR="003D4712" w:rsidRPr="0038117D" w:rsidTr="0083590C">
        <w:trPr>
          <w:jc w:val="center"/>
        </w:trPr>
        <w:tc>
          <w:tcPr>
            <w:tcW w:w="1519" w:type="pct"/>
            <w:tcBorders>
              <w:top w:val="single" w:sz="4" w:space="0" w:color="auto"/>
            </w:tcBorders>
          </w:tcPr>
          <w:p w:rsidR="00C35462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OMO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5.92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7.27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7.41</w:t>
            </w:r>
          </w:p>
        </w:tc>
      </w:tr>
      <w:tr w:rsidR="003D4712" w:rsidRPr="0038117D" w:rsidTr="0083590C">
        <w:trPr>
          <w:jc w:val="center"/>
        </w:trPr>
        <w:tc>
          <w:tcPr>
            <w:tcW w:w="1519" w:type="pct"/>
          </w:tcPr>
          <w:p w:rsidR="00C35462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UMO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023" w:type="pct"/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847" w:type="pct"/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9" w:type="pct"/>
          </w:tcPr>
          <w:p w:rsidR="00C35462" w:rsidRPr="00140E6F" w:rsidRDefault="0038117D" w:rsidP="003811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</w:tr>
      <w:tr w:rsidR="003D4712" w:rsidRPr="0038117D" w:rsidTr="0083590C">
        <w:trPr>
          <w:jc w:val="center"/>
        </w:trPr>
        <w:tc>
          <w:tcPr>
            <w:tcW w:w="1519" w:type="pct"/>
          </w:tcPr>
          <w:p w:rsidR="00C35462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OMO</w:t>
            </w: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UMO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C35462" w:rsidRPr="00140E6F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023" w:type="pct"/>
          </w:tcPr>
          <w:p w:rsidR="00C35462" w:rsidRPr="00140E6F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847" w:type="pct"/>
          </w:tcPr>
          <w:p w:rsidR="00C35462" w:rsidRPr="00140E6F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79" w:type="pct"/>
          </w:tcPr>
          <w:p w:rsidR="00C35462" w:rsidRPr="00140E6F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E6F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</w:tr>
      <w:tr w:rsidR="003D4712" w:rsidRPr="0038117D" w:rsidTr="0083590C">
        <w:trPr>
          <w:jc w:val="center"/>
        </w:trPr>
        <w:tc>
          <w:tcPr>
            <w:tcW w:w="1519" w:type="pct"/>
          </w:tcPr>
          <w:p w:rsidR="00C35462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HOMO</w:t>
            </w: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C35462" w:rsidRPr="0038117D" w:rsidRDefault="008F2A0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A0A">
              <w:rPr>
                <w:rFonts w:ascii="Times New Roman" w:hAnsi="Times New Roman" w:cs="Times New Roman"/>
                <w:sz w:val="24"/>
                <w:szCs w:val="24"/>
              </w:rPr>
              <w:t>-6.52</w:t>
            </w:r>
          </w:p>
        </w:tc>
        <w:tc>
          <w:tcPr>
            <w:tcW w:w="1023" w:type="pct"/>
          </w:tcPr>
          <w:p w:rsidR="00C35462" w:rsidRPr="0038117D" w:rsidRDefault="008F2A0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A0A">
              <w:rPr>
                <w:rFonts w:ascii="Times New Roman" w:hAnsi="Times New Roman" w:cs="Times New Roman"/>
                <w:sz w:val="24"/>
                <w:szCs w:val="24"/>
              </w:rPr>
              <w:t>-6.86</w:t>
            </w:r>
          </w:p>
        </w:tc>
        <w:tc>
          <w:tcPr>
            <w:tcW w:w="847" w:type="pct"/>
          </w:tcPr>
          <w:p w:rsidR="00C35462" w:rsidRPr="0038117D" w:rsidRDefault="00EA624E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4E">
              <w:rPr>
                <w:rFonts w:ascii="Times New Roman" w:hAnsi="Times New Roman" w:cs="Times New Roman"/>
                <w:sz w:val="24"/>
                <w:szCs w:val="24"/>
              </w:rPr>
              <w:t>-8.25</w:t>
            </w:r>
          </w:p>
        </w:tc>
        <w:tc>
          <w:tcPr>
            <w:tcW w:w="979" w:type="pct"/>
          </w:tcPr>
          <w:p w:rsidR="00C35462" w:rsidRPr="0038117D" w:rsidRDefault="008F2A0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A0A">
              <w:rPr>
                <w:rFonts w:ascii="Times New Roman" w:hAnsi="Times New Roman" w:cs="Times New Roman"/>
                <w:sz w:val="24"/>
                <w:szCs w:val="24"/>
              </w:rPr>
              <w:t>-8.42</w:t>
            </w:r>
          </w:p>
        </w:tc>
      </w:tr>
      <w:tr w:rsidR="003D4712" w:rsidRPr="0038117D" w:rsidTr="0083590C">
        <w:trPr>
          <w:jc w:val="center"/>
        </w:trPr>
        <w:tc>
          <w:tcPr>
            <w:tcW w:w="1519" w:type="pct"/>
          </w:tcPr>
          <w:p w:rsidR="00C35462" w:rsidRPr="0038117D" w:rsidRDefault="00BC6E2B" w:rsidP="00B40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UMO</w:t>
            </w: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C35462" w:rsidRPr="0038117D" w:rsidRDefault="008F2A0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A0A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23" w:type="pct"/>
          </w:tcPr>
          <w:p w:rsidR="00C35462" w:rsidRPr="0038117D" w:rsidRDefault="008F2A0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A0A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847" w:type="pct"/>
          </w:tcPr>
          <w:p w:rsidR="00C35462" w:rsidRPr="0038117D" w:rsidRDefault="00EA624E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4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79" w:type="pct"/>
          </w:tcPr>
          <w:p w:rsidR="00C35462" w:rsidRPr="0038117D" w:rsidRDefault="008F2A0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A0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3D4712" w:rsidRPr="0038117D" w:rsidTr="0083590C">
        <w:trPr>
          <w:jc w:val="center"/>
        </w:trPr>
        <w:tc>
          <w:tcPr>
            <w:tcW w:w="1519" w:type="pct"/>
          </w:tcPr>
          <w:p w:rsidR="00C35462" w:rsidRPr="0038117D" w:rsidRDefault="00BC6E2B" w:rsidP="00B40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OMO-1</w:t>
            </w: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 –E</w:t>
            </w:r>
            <w:r w:rsidRPr="0038117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UMO+1</w:t>
            </w:r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proofErr w:type="spellEnd"/>
            <w:r w:rsidR="00030A3D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C35462" w:rsidRPr="0038117D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023" w:type="pct"/>
          </w:tcPr>
          <w:p w:rsidR="00C35462" w:rsidRPr="0038117D" w:rsidRDefault="00C2177A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4AF6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847" w:type="pct"/>
          </w:tcPr>
          <w:p w:rsidR="00C35462" w:rsidRPr="0038117D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979" w:type="pct"/>
          </w:tcPr>
          <w:p w:rsidR="00C35462" w:rsidRPr="0038117D" w:rsidRDefault="00264AF6" w:rsidP="00264A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</w:tr>
      <w:tr w:rsidR="00BC6E2B" w:rsidRPr="0038117D" w:rsidTr="0083590C">
        <w:trPr>
          <w:jc w:val="center"/>
        </w:trPr>
        <w:tc>
          <w:tcPr>
            <w:tcW w:w="1519" w:type="pct"/>
          </w:tcPr>
          <w:p w:rsidR="00BC6E2B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Eectronegativity</w:t>
            </w:r>
            <w:proofErr w:type="spellEnd"/>
            <w:r w:rsidR="00A42A9B" w:rsidRPr="003811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4D5C" w:rsidRPr="0038117D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45pt;height:13.1pt" o:ole="">
                  <v:imagedata r:id="rId4" o:title=""/>
                </v:shape>
                <o:OLEObject Type="Embed" ProgID="Equation.DSMT4" ShapeID="_x0000_i1025" DrawAspect="Content" ObjectID="_1698076802" r:id="rId5"/>
              </w:objec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BC6E2B" w:rsidRPr="0038117D" w:rsidRDefault="005B4E10" w:rsidP="00861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23" w:type="pct"/>
          </w:tcPr>
          <w:p w:rsidR="00BC6E2B" w:rsidRPr="0038117D" w:rsidRDefault="00C2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2.31</w:t>
            </w:r>
          </w:p>
        </w:tc>
        <w:tc>
          <w:tcPr>
            <w:tcW w:w="847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3.64</w:t>
            </w:r>
          </w:p>
        </w:tc>
        <w:tc>
          <w:tcPr>
            <w:tcW w:w="979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3.79</w:t>
            </w:r>
          </w:p>
        </w:tc>
      </w:tr>
      <w:tr w:rsidR="00BC6E2B" w:rsidRPr="0038117D" w:rsidTr="0083590C">
        <w:trPr>
          <w:jc w:val="center"/>
        </w:trPr>
        <w:tc>
          <w:tcPr>
            <w:tcW w:w="1519" w:type="pct"/>
          </w:tcPr>
          <w:p w:rsidR="00BC6E2B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Chemical hardness</w: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C4D5C" w:rsidRPr="0038117D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00" w:dyaOrig="260">
                <v:shape id="_x0000_i1026" type="#_x0000_t75" style="width:10.65pt;height:13.1pt" o:ole="">
                  <v:imagedata r:id="rId6" o:title=""/>
                </v:shape>
                <o:OLEObject Type="Embed" ProgID="Equation.DSMT4" ShapeID="_x0000_i1026" DrawAspect="Content" ObjectID="_1698076803" r:id="rId7"/>
              </w:objec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BC6E2B" w:rsidRPr="0038117D" w:rsidRDefault="0086127F" w:rsidP="00861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023" w:type="pct"/>
          </w:tcPr>
          <w:p w:rsidR="00BC6E2B" w:rsidRPr="0038117D" w:rsidRDefault="00C2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2.31</w:t>
            </w:r>
          </w:p>
        </w:tc>
        <w:tc>
          <w:tcPr>
            <w:tcW w:w="847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3.62</w:t>
            </w:r>
          </w:p>
        </w:tc>
        <w:tc>
          <w:tcPr>
            <w:tcW w:w="979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3.61</w:t>
            </w:r>
          </w:p>
        </w:tc>
      </w:tr>
      <w:tr w:rsidR="00BC6E2B" w:rsidRPr="0038117D" w:rsidTr="0083590C">
        <w:trPr>
          <w:jc w:val="center"/>
        </w:trPr>
        <w:tc>
          <w:tcPr>
            <w:tcW w:w="1519" w:type="pct"/>
          </w:tcPr>
          <w:p w:rsidR="00BC6E2B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Softness</w: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632" w:type="pct"/>
          </w:tcPr>
          <w:p w:rsidR="00BC6E2B" w:rsidRPr="0038117D" w:rsidRDefault="0086127F" w:rsidP="00861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23" w:type="pct"/>
          </w:tcPr>
          <w:p w:rsidR="00BC6E2B" w:rsidRPr="0038117D" w:rsidRDefault="00C2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0.43</w:t>
            </w:r>
          </w:p>
        </w:tc>
        <w:tc>
          <w:tcPr>
            <w:tcW w:w="847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0.27</w:t>
            </w:r>
          </w:p>
        </w:tc>
        <w:tc>
          <w:tcPr>
            <w:tcW w:w="979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0.27</w:t>
            </w:r>
          </w:p>
        </w:tc>
      </w:tr>
      <w:tr w:rsidR="00BC6E2B" w:rsidRPr="0038117D" w:rsidTr="0083590C">
        <w:trPr>
          <w:jc w:val="center"/>
        </w:trPr>
        <w:tc>
          <w:tcPr>
            <w:tcW w:w="1519" w:type="pct"/>
          </w:tcPr>
          <w:p w:rsidR="00BC6E2B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Chemical Potential</w: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C4D5C" w:rsidRPr="0038117D">
              <w:rPr>
                <w:rFonts w:ascii="Times New Roman" w:hAnsi="Times New Roman" w:cs="Times New Roman"/>
                <w:position w:val="-10"/>
                <w:sz w:val="24"/>
                <w:szCs w:val="24"/>
              </w:rPr>
              <w:object w:dxaOrig="240" w:dyaOrig="260">
                <v:shape id="_x0000_i1027" type="#_x0000_t75" style="width:11.45pt;height:13.1pt" o:ole="">
                  <v:imagedata r:id="rId8" o:title=""/>
                </v:shape>
                <o:OLEObject Type="Embed" ProgID="Equation.DSMT4" ShapeID="_x0000_i1027" DrawAspect="Content" ObjectID="_1698076804" r:id="rId9"/>
              </w:objec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</w:tcPr>
          <w:p w:rsidR="00BC6E2B" w:rsidRPr="0038117D" w:rsidRDefault="0086127F" w:rsidP="00861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1023" w:type="pct"/>
          </w:tcPr>
          <w:p w:rsidR="00BC6E2B" w:rsidRPr="0038117D" w:rsidRDefault="00C2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-2.31</w:t>
            </w:r>
          </w:p>
        </w:tc>
        <w:tc>
          <w:tcPr>
            <w:tcW w:w="847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-3.62</w:t>
            </w:r>
          </w:p>
        </w:tc>
        <w:tc>
          <w:tcPr>
            <w:tcW w:w="979" w:type="pct"/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-3.61</w:t>
            </w:r>
          </w:p>
        </w:tc>
      </w:tr>
      <w:tr w:rsidR="00BC6E2B" w:rsidRPr="0038117D" w:rsidTr="0083590C">
        <w:trPr>
          <w:jc w:val="center"/>
        </w:trPr>
        <w:tc>
          <w:tcPr>
            <w:tcW w:w="1519" w:type="pct"/>
            <w:tcBorders>
              <w:bottom w:val="single" w:sz="4" w:space="0" w:color="auto"/>
            </w:tcBorders>
          </w:tcPr>
          <w:p w:rsidR="00BC6E2B" w:rsidRPr="0038117D" w:rsidRDefault="00BC6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117D">
              <w:rPr>
                <w:rFonts w:ascii="Times New Roman" w:hAnsi="Times New Roman" w:cs="Times New Roman"/>
                <w:sz w:val="24"/>
                <w:szCs w:val="24"/>
              </w:rPr>
              <w:t>Electrophilicity</w:t>
            </w:r>
            <w:proofErr w:type="spellEnd"/>
            <w:r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  <w:r w:rsidR="001C4D5C" w:rsidRPr="003811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04237" w:rsidRPr="0038117D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object w:dxaOrig="260" w:dyaOrig="220">
                <v:shape id="_x0000_i1028" type="#_x0000_t75" style="width:13.1pt;height:10.65pt" o:ole="">
                  <v:imagedata r:id="rId10" o:title=""/>
                </v:shape>
                <o:OLEObject Type="Embed" ProgID="Equation.DSMT4" ShapeID="_x0000_i1028" DrawAspect="Content" ObjectID="_1698076805" r:id="rId11"/>
              </w:object>
            </w:r>
            <w:r w:rsidR="00404237" w:rsidRPr="003811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BC6E2B" w:rsidRPr="0038117D" w:rsidRDefault="00C2177A" w:rsidP="008612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.155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.810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:rsidR="00BC6E2B" w:rsidRPr="0038117D" w:rsidRDefault="00656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957C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0</w:t>
            </w:r>
            <w:r w:rsidR="00957C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256BBA" w:rsidRDefault="00256BBA"/>
    <w:p w:rsidR="003F7B2B" w:rsidRDefault="003F7B2B"/>
    <w:sectPr w:rsidR="003F7B2B" w:rsidSect="0065088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compat>
    <w:useFELayout/>
  </w:compat>
  <w:rsids>
    <w:rsidRoot w:val="00FC1643"/>
    <w:rsid w:val="00030A3D"/>
    <w:rsid w:val="000C0664"/>
    <w:rsid w:val="00140E6F"/>
    <w:rsid w:val="001C4D5C"/>
    <w:rsid w:val="00256BBA"/>
    <w:rsid w:val="00263413"/>
    <w:rsid w:val="00264851"/>
    <w:rsid w:val="00264AF6"/>
    <w:rsid w:val="002E457C"/>
    <w:rsid w:val="0038117D"/>
    <w:rsid w:val="003D4712"/>
    <w:rsid w:val="003F7B2B"/>
    <w:rsid w:val="00404237"/>
    <w:rsid w:val="005B2E4E"/>
    <w:rsid w:val="005B4E10"/>
    <w:rsid w:val="006173FC"/>
    <w:rsid w:val="0065088B"/>
    <w:rsid w:val="00656E27"/>
    <w:rsid w:val="00673244"/>
    <w:rsid w:val="007B215C"/>
    <w:rsid w:val="0083590C"/>
    <w:rsid w:val="0086127F"/>
    <w:rsid w:val="008D783E"/>
    <w:rsid w:val="008F2A0A"/>
    <w:rsid w:val="009376A4"/>
    <w:rsid w:val="00950C3A"/>
    <w:rsid w:val="00957CA6"/>
    <w:rsid w:val="00A2696C"/>
    <w:rsid w:val="00A42A9B"/>
    <w:rsid w:val="00B40913"/>
    <w:rsid w:val="00BC6E2B"/>
    <w:rsid w:val="00C01C0A"/>
    <w:rsid w:val="00C2177A"/>
    <w:rsid w:val="00C235A1"/>
    <w:rsid w:val="00C35462"/>
    <w:rsid w:val="00CF44E5"/>
    <w:rsid w:val="00D9301C"/>
    <w:rsid w:val="00D964A0"/>
    <w:rsid w:val="00EA624E"/>
    <w:rsid w:val="00EE5E2A"/>
    <w:rsid w:val="00FC1643"/>
    <w:rsid w:val="00FD3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C3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.XAVIER</dc:creator>
  <cp:keywords/>
  <dc:description/>
  <cp:lastModifiedBy>User</cp:lastModifiedBy>
  <cp:revision>34</cp:revision>
  <dcterms:created xsi:type="dcterms:W3CDTF">2017-08-31T05:53:00Z</dcterms:created>
  <dcterms:modified xsi:type="dcterms:W3CDTF">2021-11-10T13:44:00Z</dcterms:modified>
</cp:coreProperties>
</file>